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A0A27"/>
    <w:p w14:paraId="463B026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 Predictor Variables with Clinical Rationale</w:t>
      </w:r>
      <w:bookmarkStart w:id="0" w:name="_GoBack"/>
      <w:bookmarkEnd w:id="0"/>
    </w:p>
    <w:tbl>
      <w:tblPr>
        <w:tblW w:w="113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2093"/>
        <w:gridCol w:w="3884"/>
        <w:gridCol w:w="3902"/>
      </w:tblGrid>
      <w:tr w14:paraId="32B67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697B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21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B2CA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3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F6C2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inical Rationale</w:t>
            </w:r>
          </w:p>
        </w:tc>
        <w:tc>
          <w:tcPr>
            <w:tcW w:w="39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B43F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 Collection &amp; Preprocessing</w:t>
            </w:r>
          </w:p>
        </w:tc>
      </w:tr>
      <w:tr w14:paraId="32786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571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mographic</w:t>
            </w: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719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F0A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one density/skin elasticity decrease with aging; impacts healing time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5C1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 values from EMR; converted to integers (years)</w:t>
            </w:r>
          </w:p>
        </w:tc>
      </w:tr>
      <w:tr w14:paraId="020E7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4DF550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0768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435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ounger patients have higher revision expectations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15E7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E0C4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3D88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7E0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x (Male/Female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170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ormonal differences affect nasal tissue vascular density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55C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nary coding; validated through ID records</w:t>
            </w:r>
          </w:p>
        </w:tc>
      </w:tr>
      <w:tr w14:paraId="5F54F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0B8D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9257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ABC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s show higher complication sensitivity to steroid meds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E59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0F95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9E08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37B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MI (kg/m²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EF0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igher BMI correlates with elevated microvascular complications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91C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 measurement; ±0.1kg precision</w:t>
            </w:r>
          </w:p>
        </w:tc>
      </w:tr>
      <w:tr w14:paraId="6AB6E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BF94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B2C0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D05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creased adipose tissue in dorsum impacts graft viability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3F76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77E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77EB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F6A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ducation Leve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0E1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pacts postoperative instruction comprehension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480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chotomized: ≤High school vs &gt;High school</w:t>
            </w:r>
          </w:p>
        </w:tc>
      </w:tr>
      <w:tr w14:paraId="6C70B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4B37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2624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748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dicts compliance with nasal splint care (lower=higher displacement risk)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971F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54F9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858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operative</w:t>
            </w: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BA3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larged Nasal Pore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BCC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bum hypersecretion increases prosthetic colonization risk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861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nary: Y/N by dermatologist evaluation</w:t>
            </w:r>
          </w:p>
        </w:tc>
      </w:tr>
      <w:tr w14:paraId="55D8C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A8FCC2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B4F5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E14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dicts early biofilm formation (MSSA/MRSA)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9C1E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06B0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BC7D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D55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ior Nasal Surgery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519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ranasal scarring reduces tissue perfusion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B76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erified through surgical logs; binary Y/N</w:t>
            </w:r>
          </w:p>
        </w:tc>
      </w:tr>
      <w:tr w14:paraId="2D5B3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F1A5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7E5D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246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ior cartilage harvest sites weaken septal support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4CD8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9F57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7FAD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DB6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operative ROE Scor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708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Quantifies baseline functional/aesthetic impairment severity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845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 (0-100); Rasch-model validated</w:t>
            </w:r>
          </w:p>
        </w:tc>
      </w:tr>
      <w:tr w14:paraId="6B4C2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40FF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4A5F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A1F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er scores correlate to complex reconstruction needs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00EA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25A5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E9C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rgical</w:t>
            </w: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461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ospital Stay (days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B31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gt;5-day stays increase multidrug-resistant pathogen exposure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F48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chotomized: &lt;5d (early mobilization), ≥5d (prolonged care)</w:t>
            </w:r>
          </w:p>
        </w:tc>
      </w:tr>
      <w:tr w14:paraId="4410C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CD4AE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52A7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DD6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hort stays reduce physiotherapy prep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9690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05B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D784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0F2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rgery Duration (hrs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D0B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gt;8hr procedures elevate hypothermia/DVT risk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A68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perating room timestamps; thresholds based on SIRS criteria</w:t>
            </w:r>
          </w:p>
        </w:tc>
      </w:tr>
      <w:tr w14:paraId="343C9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2E22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4B51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59A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tended exposure promotes airborne contamination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9024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4A35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2A3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stoperative</w:t>
            </w: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B4B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sal Trauma (1mo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69B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crotrauma disrupts vascular anastomosis sites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198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ructured questionnaire; binary validation</w:t>
            </w:r>
          </w:p>
        </w:tc>
      </w:tr>
      <w:tr w14:paraId="73C9B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CACB9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A99E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667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imary cause of late hematomas (&gt;7d postop)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5348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942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32A7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0DE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biotic Durat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86A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3d coverage insufficient for porous grafts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519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andardized categorization protocol</w:t>
            </w:r>
          </w:p>
        </w:tc>
      </w:tr>
      <w:tr w14:paraId="23FC3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C94E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2424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541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-5d balances SSI prevention vs gut dysbiosis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3AE5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566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D2BE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D4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lliculiti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D08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cal inflammation initiates graft biofilm cascade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3D9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inical documentation; photos reviewed</w:t>
            </w:r>
          </w:p>
        </w:tc>
      </w:tr>
      <w:tr w14:paraId="05022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B371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6DA7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FEC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dictor for early implant explantation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5513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313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05EB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C1D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imal Contact (1mo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38E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oonotic pathogens (Pasteurella spp.) increase necrotizing infection risk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F6F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wner verification; binary reporting</w:t>
            </w:r>
          </w:p>
        </w:tc>
      </w:tr>
      <w:tr w14:paraId="57458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2825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C77D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768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 scratches disrupt nasal sutures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5E70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A8CF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0310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A17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icy Food (1mo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C4B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psaicin triggers histamine release impacting mucosal healing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A56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et diary cross-checked with nutritionists</w:t>
            </w:r>
          </w:p>
        </w:tc>
      </w:tr>
      <w:tr w14:paraId="73513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B2E0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33F0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3F8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rrelates with epistaxis events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ABAE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8AF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1D83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133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oking (1mo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577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cotine-induced vasospasm reduces flap survival rate (62% vs 94%)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ADC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tinine urine testing + self-report</w:t>
            </w:r>
          </w:p>
        </w:tc>
      </w:tr>
      <w:tr w14:paraId="50A43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FBB1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897E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081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bon monoxide impairs osteointegration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2A73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76FC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1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9E506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04DF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cohol (1mo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759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thanol metabolites impair fibroblast migration</w:t>
            </w:r>
          </w:p>
        </w:tc>
        <w:tc>
          <w:tcPr>
            <w:tcW w:w="39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6A26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UDIT-C scale + pharmacy records</w:t>
            </w:r>
          </w:p>
        </w:tc>
      </w:tr>
      <w:tr w14:paraId="0B100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7D857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6D0AE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7750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action with perioperative anticoagulants</w:t>
            </w:r>
          </w:p>
        </w:tc>
        <w:tc>
          <w:tcPr>
            <w:tcW w:w="3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F792A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6D30BA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55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2:09:29Z</dcterms:created>
  <dc:creator>gccai</dc:creator>
  <cp:lastModifiedBy>赵静</cp:lastModifiedBy>
  <dcterms:modified xsi:type="dcterms:W3CDTF">2025-08-11T02:1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jk0ZmYxOTdlMTQwYWI0YTNhYjljNTc1YmFlN2Y5NzEiLCJ1c2VySWQiOiI2Nzk4MTA0MjIifQ==</vt:lpwstr>
  </property>
  <property fmtid="{D5CDD505-2E9C-101B-9397-08002B2CF9AE}" pid="4" name="ICV">
    <vt:lpwstr>6C48FCBE16B947D989EA0402177E8BF8_12</vt:lpwstr>
  </property>
</Properties>
</file>